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30"/>
          <w:szCs w:val="30"/>
        </w:rPr>
        <w:t>Supplementa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30"/>
          <w:szCs w:val="30"/>
        </w:rPr>
        <w:t>ry Fig. S</w:t>
      </w:r>
      <w:r>
        <w:rPr>
          <w:rFonts w:hint="default" w:ascii="Times New Roman" w:hAnsi="Times New Roman" w:cs="Times New Roman"/>
          <w:b/>
          <w:bCs/>
          <w:sz w:val="30"/>
          <w:szCs w:val="30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30"/>
          <w:szCs w:val="30"/>
          <w:lang w:val="en-US" w:eastAsia="zh-CN"/>
        </w:rPr>
        <w:t xml:space="preserve">  Causal effects of DN on immune cell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5139055" cy="4661535"/>
            <wp:effectExtent l="0" t="0" r="12065" b="1905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39519" cy="466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</w:rPr>
        <w:t>(1) Funnel plot between CD34 on Hematopoietic Stem Cell and DN risk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5353685" cy="4925060"/>
            <wp:effectExtent l="0" t="0" r="10795" b="12700"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54064" cy="4925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</w:rPr>
        <w:t>(2) Funnel plot between CD45 on CD33- HLA DR- and DN risk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JiMDJlMTNjMDJhMTA4NzFmNDgwOTBhODM1MjYxOTEifQ=="/>
  </w:docVars>
  <w:rsids>
    <w:rsidRoot w:val="00000000"/>
    <w:rsid w:val="4E275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5T02:26:45Z</dcterms:created>
  <dc:creator>Administrator</dc:creator>
  <cp:lastModifiedBy>WPS_1687773934</cp:lastModifiedBy>
  <dcterms:modified xsi:type="dcterms:W3CDTF">2024-03-15T02:29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3147F8A7B2E64D74AEE3B8F186E8D711_12</vt:lpwstr>
  </property>
</Properties>
</file>